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bookmarkStart w:id="0" w:name="_GoBack"/>
      <w:bookmarkEnd w:id="0"/>
      <w:r w:rsidRPr="000A4263">
        <w:rPr>
          <w:rFonts w:ascii="Courier New" w:hAnsi="Courier New" w:cs="Courier New"/>
        </w:rPr>
        <w:t xml:space="preserve">S2 Fig. Complete sequence of pKB02 for the expression of a chimeric LysM2::GFP protein in </w:t>
      </w:r>
      <w:r w:rsidRPr="000A4263">
        <w:rPr>
          <w:rFonts w:ascii="Courier New" w:hAnsi="Courier New" w:cs="Courier New"/>
          <w:i/>
        </w:rPr>
        <w:t>Neurospora crassa</w:t>
      </w:r>
      <w:r w:rsidRPr="000A4263">
        <w:rPr>
          <w:rFonts w:ascii="Courier New" w:hAnsi="Courier New" w:cs="Courier New"/>
        </w:rPr>
        <w:t>.  LysM2 sequences are in blue and GFP sequences are in green.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r w:rsidRPr="000A4263">
        <w:rPr>
          <w:rFonts w:ascii="Courier New" w:hAnsi="Courier New" w:cs="Courier New"/>
        </w:rPr>
        <w:t>TATAGTGTCACCTAAATCGTATGTGTATGATACATAAGGTTATGTATTAATTGTAGCCGCGTTCTAACGACAATATGTC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r w:rsidRPr="000A4263">
        <w:rPr>
          <w:rFonts w:ascii="Courier New" w:hAnsi="Courier New" w:cs="Courier New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</w:t>
      </w:r>
      <w:r w:rsidRPr="000A4263">
        <w:rPr>
          <w:rFonts w:ascii="Courier New" w:hAnsi="Courier New" w:cs="Courier New"/>
        </w:rPr>
        <w:lastRenderedPageBreak/>
        <w:t>ACGACGGGGAGTCAGGCAACTATGGATGAACGAAATAGACAGATCGCTGAGATAGGTGCCTCACTGATTAAGCATTGGTAA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r w:rsidRPr="000A4263">
        <w:rPr>
          <w:rFonts w:ascii="Courier New" w:hAnsi="Courier New" w:cs="Courier New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GTTAACCTGGCTTATCGAAAT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r w:rsidRPr="000A4263">
        <w:rPr>
          <w:rFonts w:ascii="Courier New" w:hAnsi="Courier New" w:cs="Courier New"/>
        </w:rPr>
        <w:t>TAATACGACTCACTATAGGGAGACCGGCAGATCC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r w:rsidRPr="000A4263">
        <w:rPr>
          <w:rFonts w:ascii="Courier New" w:hAnsi="Courier New" w:cs="Courier New"/>
        </w:rPr>
        <w:t>AATGCGGATGGATTCGCTCACTCGGTGCCGCGGCGGTGCGAAGTTCCTGCCGTGGATTGGGGGATTGCACAGACGGTGGAGTGCTTGCTACAGCTAGGTACCCAGTTGCACACCAAACGGTGCCCCTGTGCCCCTGCGTCTAGGTGTGTCCTGTGAGCAACTGCGCCCGCGCGCGGCACCGGGAAGCTGCGGGAACCTCAATGGATGATTGGCGCCAGATCCCCGGCATCACCTCAGCACATGGGCAGCCCGAGAAGGAATCGAGGGTAGAAGATATTCCAGGGTTTCCGCTAGCACAACTTCCAAGCGCCTCTACCGCTACTCCACACACCCACGCTGAATGGCACAACCACTGTAGGC</w:t>
      </w:r>
      <w:r w:rsidRPr="000A4263">
        <w:rPr>
          <w:rFonts w:ascii="Courier New" w:hAnsi="Courier New" w:cs="Courier New"/>
        </w:rPr>
        <w:lastRenderedPageBreak/>
        <w:t>CTAGCGGTCCCAGCTCCCCGTAACCACGCAGCCCCAGCGACCGAGGTCATCATGACACTATGACGACAATCTGGCGGGAGACTTGGGAAAATCGATGACGGGCACCTACCTTGGGAACAATAGAGCAAGTCCAGTCAACGCCCTAGGGAAGGGGGAAAAAAAAAAAGAGCCCATTCTCACAAGGAGCAACACTGTGCTGCTATCATAGTACACTACAAGCAAAGTCGGGATGTTGCTAGAATCCGTCGGCTACGTCGGTAGATACCTCCCATAGGCAGTAAGTCTAGGTATCCAATTTATAGTTCCGCGTATTTCTTCGTCGAACGGGGCACAGCAAAGCCTAACAGCCGCAGTGCCTCGCAACCAACACCAAGCAGTAATCTCATCCATCCATACAGATCCTCCCACAATATCTTTACATGCGCACTTGCGCTGTGTTAGCAGTTTAGGTTCCACTACCAAGGCTGACACGAGCAGCACTGACAGCAAACTGCTGCTTGGGGCCAAGAAATTGGCAGTTTGCTGAGCACCTACATATCAGTACACATCAACCCTGGTTTAATTGTTAGCCTGGTACTGTTAACCGTCATGAACGAGGACGTGGAGGAAGAACCACGCTAACAATTGAACCAGGGTTGATGTATACCTCTCTTACCATATTTGCTTGCTTCCACGTCCCTATCCTCAAGCGATTTTGTTCTTGACTTTTTGTATTTCAACGCAAAGGCCATTCAGGTTTCTCATGTTCAACCCTTTGGATGGCGATGCCGTTCGTCCCAGGACCTCGTGACCTTTGAAAGACGAGAAATATATCCCAAAGCAACTTCTGCTTATGGACAAGCAACTGCATGGCGGCCCACAACTCATATCTCGCGTAATCATCCAAACGCTAGGCCCGAGTACTCTACTGTTCTCGAGACACCTACCATAATATGTACCCAATCAGACATGACAACAGTCAACCAAACATACCCTGATCCGGCCAAACCCTGACATCCCTAGATGATGGTTAGGCACACAAATGGAAAACGGGACTCGTTGGTTAGGTGGGAACGCTTGTATTGCAGCCAGCCAACCGACTCTCCTCGTCCCTCTCGAGTCCCGTTATTGCCGTTTGACCCAGCCGCCCAGCCGCCAAACAGCTGAGGGAGCCAATGGTCTAATACACCGTCCAACGGCCCCAGTGATGTTTCAAACTTGATTGACAGCGAACGAAACCCCTGAAACCCGTTATAGATATGTATAGATTTGACGGGGTAGCTTGGCCCT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r w:rsidRPr="000A4263">
        <w:rPr>
          <w:rFonts w:ascii="Courier New" w:hAnsi="Courier New" w:cs="Courier New"/>
        </w:rPr>
        <w:t>TAATACGACTCACTATAGGGCGAATTGGAGCTCCACCGCGGTGGCGGCCGC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r w:rsidRPr="000A4263">
        <w:rPr>
          <w:rFonts w:ascii="Courier New" w:hAnsi="Courier New" w:cs="Courier New"/>
        </w:rPr>
        <w:t>TAGAAGGAGCAGTCCATCTGCGTGAATCACGAGAGAATCAGCTACTTTGAATCGATGGATGCAGCTACCAGAAGTCACTCAGTTCGTTCAAAGCCACATCACTGGGCACTTCCATTGGGACAGGCATTGATCGGACGAGACCGACTTCTGGCCGCTTTCAACAGCCACATTATATCCATG</w:t>
      </w:r>
      <w:r w:rsidRPr="000A4263">
        <w:rPr>
          <w:rFonts w:ascii="Courier New" w:hAnsi="Courier New" w:cs="Courier New"/>
        </w:rPr>
        <w:lastRenderedPageBreak/>
        <w:t>TCACGGCTACGCGTCGGCCTTCGGTAACAGAAAAGCACACAGACAGCGATTGTGACATGGATTCGGGCAAAGCATTGGTGGTCGCACCAGGTCATCCTGAGTGTGCAGTGGCTGCTATTCAGATTTCATCTAACTGCGGGAGAGGGGTTCAAAGGGGCGTGACGTCACAGACAACGGGTGAAGGACGAAGATTGCCTCACTTCTTTGCTAGCAATTTGCCTGCAAAGAAGGCGCACATGACAAGCAAACAACTGGGAAACCACTATTGAATACCCACAATGCAAAGCTCGGAAGGTACGTCTTGATTGCAGTGTGTCGAGTGTCAAAAAAGAAGCAAGTGTTCATGCAAGCCAAAATTGGCACCTCCTCCACTTCTCCGAGTGCCCCACCCGAACCTCCAGGCGAGATGGCCGGAACATACCATCCGCGTTGGGATTATGACGTATCTCCTTCTTCTTCACATGATTCCATCCCGTTGTTGCTTGTTTGCGAGCTGTGACGGGAGATCGTAGATGCCACTTCGGGCCAGGCAGGCAGTGCAGGCAGCCAGGAACACAAGCTTCCAACTTGGTCATCTCGATTGCCGATTAAGGGAACCAAATGCCTATATAAGACTGTCCTCCCACCTCCCCAATACCATTCTTTTCTTCTT</w:t>
      </w:r>
      <w:r w:rsidRPr="000A4263">
        <w:rPr>
          <w:rFonts w:ascii="Courier New" w:hAnsi="Courier New" w:cs="Courier New"/>
          <w:color w:val="7030A0"/>
        </w:rPr>
        <w:t>CCATCATC</w:t>
      </w:r>
      <w:r w:rsidRPr="000A4263">
        <w:rPr>
          <w:rFonts w:ascii="Courier New" w:hAnsi="Courier New" w:cs="Courier New"/>
        </w:rPr>
        <w:t>AGCCAACAAAGCAATCACATCTTCACTACTTCAAATCAACACAACACTCAAACCACTTTCACAACCCCTCACATCAACCAAA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  <w:color w:val="0070C0"/>
          <w:lang w:val="en-IN"/>
        </w:rPr>
      </w:pPr>
      <w:r w:rsidRPr="00CE7060">
        <w:rPr>
          <w:rFonts w:ascii="Courier New" w:hAnsi="Courier New" w:cs="Courier New"/>
          <w:color w:val="0070C0"/>
          <w:lang w:val="en-IN"/>
        </w:rPr>
        <w:t>CTCTAGAACTAGTCACCAA</w:t>
      </w:r>
      <w:r w:rsidRPr="000A4263">
        <w:rPr>
          <w:rFonts w:ascii="Courier New" w:hAnsi="Courier New" w:cs="Courier New"/>
          <w:color w:val="0070C0"/>
          <w:lang w:val="en-IN"/>
        </w:rPr>
        <w:t>ATGAAGATCTCCAGCCTCAGCATCCTCCCCCTCCTCGGTGTTGTCTCCGCTGGCATCCACGGCAAGAAGCCGAACGGTCCCACGTACGCAGGTACCAACCCCGGCTGCACCTGGTACCTCGACCTCGTCGATGATAGCTACACCTGCGAGAACATCGAGAGCCAGTGGGATTTGAGCCACGAAGCCTTCGTGGCCTGGAACCCCGGTGTCAAGAAGGACTGCAGCGGGCTCAAGGTCGGTCTCTCCGTCTGCGTGGAGGCCCCCATGGAGTCCATCACCGCCACCCCCACGTCCGAGGCCTCCACGTCCTCGGAGACCTCTAGCGCCTCGCCCACCGCTTCGAGGCCCCCCTTGCCCTCTCCCACCCAGGATGGTTTGGTGAGCAACTGCACCAAGTTCCACCAGGCTGTCAGCGGTGACACCTGCAGCAAGATTATCTCCCGGTACAAGCCCATCACCCTCGACCAGTTCATCGAGTGGAACCCCGCTCTGGAGAAGGACTGCTCGGGGCTCTGGTCCGGTTACTACTACTGCGTCGGTATCCCCGGCACCCCCAGCGCGCCCCTCACGAGCATGCCGGCTAGCACGGCGCACAGCGGTACCAACTCCAACGCCACCGTCAAGCCCGCCGCCCCCGGCCCCACCCAGGATGGTATCGCCAACAACTGCCAGCGGTGGCACAAGGCGGTCTCGGGGAACACCTGCGCTAGCCTCCTCAAGCAGTACGGCACCTTCACCCTGGAGGAGTTCATCAAGTGGAA</w:t>
      </w:r>
      <w:r w:rsidRPr="000A4263">
        <w:rPr>
          <w:rFonts w:ascii="Courier New" w:hAnsi="Courier New" w:cs="Courier New"/>
          <w:color w:val="0070C0"/>
          <w:lang w:val="en-IN"/>
        </w:rPr>
        <w:lastRenderedPageBreak/>
        <w:t>CCCCGCCGTCGGCGAGGACTGCTCCGGCCTCTGGCTCAACTACTACTACTGCATCGGCATCCCCGGTACCCCCACCACGAAGAACTCCGTGCCCAAGCCCACCACCACCGCCTGCAACACCCCCGGTCTCCCCTCCCCCACCCAGCCGGGCGCTATCTGCCAGTGCAGCAAGTGGCACCAGGTCAGGCAGGGCGAGACCTGCGACAGCATTACCCGCAACTACCGCATTTCCATCTCCAAGTTCAAGGAGTGGAACCCCAACGTTGGCAAGGACTGCTACGGTCTCTGGCTCCGCTACTACGTCTGCGTCGGCGGCAAG</w:t>
      </w:r>
      <w:r w:rsidRPr="000A4263">
        <w:rPr>
          <w:rFonts w:ascii="Courier New" w:hAnsi="Courier New" w:cs="Courier New"/>
          <w:color w:val="002060"/>
          <w:lang w:val="en-IN"/>
        </w:rPr>
        <w:t>TGGATCC</w:t>
      </w:r>
      <w:r w:rsidRPr="000A4263">
        <w:rPr>
          <w:rFonts w:ascii="Courier New" w:hAnsi="Courier New" w:cs="Courier New"/>
          <w:color w:val="002060"/>
        </w:rPr>
        <w:t>CCGGGTTA</w:t>
      </w:r>
      <w:r w:rsidRPr="000A4263">
        <w:rPr>
          <w:rFonts w:ascii="Courier New" w:hAnsi="Courier New" w:cs="Courier New"/>
        </w:rPr>
        <w:t>ATTAAC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r w:rsidRPr="000A4263">
        <w:rPr>
          <w:rFonts w:ascii="Courier New" w:hAnsi="Courier New" w:cs="Courier New"/>
          <w:color w:val="00B050"/>
        </w:rPr>
        <w:t>ATGGTGAGCAAGGGCGAGGAGCTGTTCACCGGGGTGGTGCCCATCCTGGTCGAGCTGGACGGCGACGTAAACGGCCACAAGTTCAGCGTGTCCGGCGAGGGCGAGGGCGATGCCACCTACGGCAAGCTGACCCTGAAGTTCATCTGCACCACCGGCAAGCTGCCCGTGCCCTGGCCCACCCTCGTGACCACCTTC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0A4263">
        <w:rPr>
          <w:rFonts w:ascii="Courier New" w:hAnsi="Courier New" w:cs="Courier New"/>
        </w:rPr>
        <w:t>GAATTCGATATCAAGCTTATCGATACCGTCGACCTCGAGGGGGGGCCCGGTACCCAGCTTTTGTTCCCTTTAGTGAGGGTTAATT</w:t>
      </w:r>
    </w:p>
    <w:p w:rsidR="000A4263" w:rsidRPr="000A4263" w:rsidRDefault="000A4263" w:rsidP="000A4263">
      <w:pPr>
        <w:spacing w:line="480" w:lineRule="auto"/>
        <w:rPr>
          <w:rFonts w:ascii="Courier New" w:hAnsi="Courier New" w:cs="Courier New"/>
        </w:rPr>
      </w:pPr>
      <w:r w:rsidRPr="000A4263">
        <w:rPr>
          <w:rFonts w:ascii="Courier New" w:hAnsi="Courier New" w:cs="Courier New"/>
        </w:rPr>
        <w:t>AGGGCGTGGACGGCTAATGGGGTCTGAATGCTAAAAGACACCATTTCCCACACTCCCTCTGATTTTTTTTATGGTTTTTTTTTATCTTCATTTTTCGCCGTCTTTTATTCGGTTGTTTGGGAGGTTCACATGCAACGTGCAAGACTGCAAGTTTTTTGAGATGGGCGCTTCATGCAATGCAGCATCACTGCAGGGACATTGTGACATCCACGTTTCGATCGTCTGTGCTTCCCCCGTTCATGTACGCATGATCTGAAAAAAAAAAAAAAAAAAAAGGTTGATGTAATAATGAAAATAAACACCCAGGGACGAGCACCTCATCTGCTGGAATAGGGAGAAAAACTCAAGGGCCGTTTGGGT</w:t>
      </w:r>
      <w:r w:rsidRPr="000A4263">
        <w:rPr>
          <w:rFonts w:ascii="Courier New" w:hAnsi="Courier New" w:cs="Courier New"/>
        </w:rPr>
        <w:lastRenderedPageBreak/>
        <w:t>CTCCACACTTACCAACAGATTCATGTACTGATCTTCAGCCTGTACAGAACAGTACAATGTCCAAAACTCGTTATCATTACTCTATGTGCCCAAAATGACCCAGATATACATCAACCCACTACATCCTTTTGTTCTTGTTTTTTTTTTTTTTTTTTGCTACTTCGAAAAGAATTTCCGTTTAGTTGCTCTTGCTCATGTGCTCAAGACGGATGCTGACCGCCCTTCTGTGAGCCTCGAGCTCCTCAACCTTAGCCAACTGCATGACAGCCTGGCCGACGTTTTTGAGACCCTCGGCAGTCAAGTTGGAGCTGGTAATGTGCTTGACGAACGAGGCGAAATTGACGCCAGAGTACTGCTTGCCAAAGCCATAGGTAGCTATGTGTCTTGACGTTAGCAGAAGAATCTGTGAAGCGGGGCTATTTATGATATGTAACTTACGCAGCGAGTGGTTAACACCAGCAGAGTAATCGCCAACGGACTCAGGAGTCCAGGCGCCAATGAAGACACTACCGGCGTTCATGACAAGATCGACAGCCTTCTCGGCCTCCTTGATCTGGAGGATCAAGTGCTCAGGAGCGTACTTGTTGCTGAGCTCCATGGCCTCCTCGACGGTCTTGACCTGCACGGTGATCGAGTGGGCGATGGAGCCACGGACAATCTGGACGCGAGGAAGCTCCGTAGCCTGACGGTGAACCTCGTCCTCAATAGCCTGAAGATGCTCCTCGTCGAGGTCAATAGCGATCAGGATGACCTGACTGTCAACGCCGTGCTCAGCCTGGGACAGGAGATCCGAGGCAACGAACGCGGGGTTGGCGTCCTTGTCAGCGATGACCAGCACCTCGGACGGGCCAGCGGGCATGTCAATACCAACGGCAGCGTTGGTGTCGTTGCTGACGAACATCTTGGCAGCAGTGACGAACTGGTTACCGGGGCCGAGAATCTTGTCGACCTTGGTGATGCTCTCGGTGCCGTAGGCCATGGCAGCTACGGCCTGGGCACCGCCGGCAAGCACGATGGACTCGGCCCCAACCTTGTGAGCGACGTGGACAATCTCGGGAGTGATGGTTCCGTCGGCGCGGGGAGGAGAGGCGAACACAATCTTGTTGCAGCCGGCGACCATGGCGGGAACACCCAGCATAAGGGCAGTGCTGGGGAGAACGGCGGTACCGCCGGGGATGTAGCAGCCGACGGCCTCGATGGGACGAGAGAAACGGCTGCAGACAACACCGGGCATGGTCTCGACCTGGAGGGGCTTCTCCTCCTTCTGGGCGGCGTGGAACTTGCGGATGTTCTCGAAGGACACGTCGATGGCAGCAATGGTCTCCTCAGGGAGCTGCATAAGCTCCTTGGGGAAGGGCGCCTTCAGGACGGGGCTAGTAAGAGAGGTAGCCTTCTCGAACTTGTGAGTGTACGACAGAACAGCCTTGTCGCCGTTCTTGCGGACGTCCTCGATGATGGGGACAATGATCTTGTAGATGGCATCGGACGACTTTTGCGCAGGACGCTTGAGAGCAGCATCGAGCTCCTCGGTAGAGACCTTGGAGGCGTCGAAACGTCTCA</w:t>
      </w:r>
      <w:r w:rsidRPr="000A4263">
        <w:rPr>
          <w:rFonts w:ascii="Courier New" w:hAnsi="Courier New" w:cs="Courier New"/>
        </w:rPr>
        <w:lastRenderedPageBreak/>
        <w:t>TGGTGATCTTCTCAGGGGTGGTCTCCTGGGCGGCCTCCTTGGTGACAGGGGCCGAAGTGGCAGCGAGAGCGGACGCCGCAGGCTTGATGCCCTCCTTCTCAGCCCACTTACCCTTAGCATCTCCAGTCCTGCGCTTGACCTTCCAGCTCTTGGCGTCAAGGCTCCTTTCGATATCGGCAAGAGTAACGCCGGCAGCAACGGCCCTGGTAAGAGCAAAGTAGAAGAGATCGGCAGCCTCAAAGGCGATTTCCTGGGGGGTCTGAGCGGTGCAGAGCTCCTCAGCCTCCTCCATGATCTTGGCCCGGACTAGCTTCTCATCGGAGAAGAGACGGGCAGTGTAGGAGCCCTCGGGGGCAGACTGTTTCCTCGAAATCAAAGTCTGCTCGAGCTTGGGAAGGCCTTTGAGCTGACCAAAGCAGCCGGACTGATCGAGGTGGCAGAAACGACCCTTCTGCTTCACGACAAACTTGAGAGCATCGTTATCGCAGTCAAGCGAGATGCGGACGAGCTCCTGAGTGTCTCCGGAAGTAGCACCCTTGTACCAGAGACCGCGCTTCCGGCTCTGATAGACACCAGTCTGTGTCCTGAGGGCCTCGTTCACACTCTCGGCACTGCTGTAGACCAGACCCAGAGCAGTGTCGTGCTCATCAACGACAACGGTGGGGAGAAGACCATCGGGACGGTCAGACTTCCAGACGCTCGAGAGGATGGTGGAGATGGCAA</w:t>
      </w:r>
      <w:r w:rsidRPr="000A4263">
        <w:rPr>
          <w:rFonts w:ascii="Courier New" w:hAnsi="Courier New" w:cs="Courier New"/>
          <w:iCs/>
        </w:rPr>
        <w:t>GCTTCAGCTGCTCGAG</w:t>
      </w:r>
      <w:r w:rsidRPr="000A4263">
        <w:rPr>
          <w:rFonts w:ascii="Courier New" w:hAnsi="Courier New" w:cs="Courier New"/>
        </w:rPr>
        <w:t>TTC</w:t>
      </w:r>
    </w:p>
    <w:sectPr w:rsidR="000A4263" w:rsidRPr="000A4263" w:rsidSect="00B06A56">
      <w:pgSz w:w="12240" w:h="15840"/>
      <w:pgMar w:top="864" w:right="1728" w:bottom="864" w:left="172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1806" w:rsidRDefault="006E1806" w:rsidP="000861EE">
      <w:r>
        <w:separator/>
      </w:r>
    </w:p>
  </w:endnote>
  <w:endnote w:type="continuationSeparator" w:id="0">
    <w:p w:rsidR="006E1806" w:rsidRDefault="006E1806" w:rsidP="00086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1806" w:rsidRDefault="006E1806" w:rsidP="000861EE">
      <w:r>
        <w:separator/>
      </w:r>
    </w:p>
  </w:footnote>
  <w:footnote w:type="continuationSeparator" w:id="0">
    <w:p w:rsidR="006E1806" w:rsidRDefault="006E1806" w:rsidP="00086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D52"/>
    <w:rsid w:val="0003205F"/>
    <w:rsid w:val="00036172"/>
    <w:rsid w:val="00037F89"/>
    <w:rsid w:val="000861EE"/>
    <w:rsid w:val="000A4263"/>
    <w:rsid w:val="000D4E17"/>
    <w:rsid w:val="00155161"/>
    <w:rsid w:val="00160809"/>
    <w:rsid w:val="00181B97"/>
    <w:rsid w:val="0019551B"/>
    <w:rsid w:val="001A21CE"/>
    <w:rsid w:val="001A7971"/>
    <w:rsid w:val="001B636C"/>
    <w:rsid w:val="00256FBA"/>
    <w:rsid w:val="00265C28"/>
    <w:rsid w:val="002835F9"/>
    <w:rsid w:val="002D0216"/>
    <w:rsid w:val="002E7E75"/>
    <w:rsid w:val="002F0EDD"/>
    <w:rsid w:val="003071E7"/>
    <w:rsid w:val="003340EA"/>
    <w:rsid w:val="00360B20"/>
    <w:rsid w:val="00373E4E"/>
    <w:rsid w:val="00374551"/>
    <w:rsid w:val="003D261E"/>
    <w:rsid w:val="003F3C74"/>
    <w:rsid w:val="00436601"/>
    <w:rsid w:val="00460037"/>
    <w:rsid w:val="0047168A"/>
    <w:rsid w:val="00527C71"/>
    <w:rsid w:val="00536C59"/>
    <w:rsid w:val="0058380F"/>
    <w:rsid w:val="0059127E"/>
    <w:rsid w:val="005C0679"/>
    <w:rsid w:val="005D2513"/>
    <w:rsid w:val="005F409C"/>
    <w:rsid w:val="006509D3"/>
    <w:rsid w:val="00661BB5"/>
    <w:rsid w:val="00687461"/>
    <w:rsid w:val="006A4A05"/>
    <w:rsid w:val="006E1806"/>
    <w:rsid w:val="00744A33"/>
    <w:rsid w:val="00755AF7"/>
    <w:rsid w:val="00763BEB"/>
    <w:rsid w:val="00767E2A"/>
    <w:rsid w:val="007D5120"/>
    <w:rsid w:val="0085218E"/>
    <w:rsid w:val="0085679D"/>
    <w:rsid w:val="00866B38"/>
    <w:rsid w:val="00894E2B"/>
    <w:rsid w:val="008B1D0B"/>
    <w:rsid w:val="00900059"/>
    <w:rsid w:val="009462D0"/>
    <w:rsid w:val="009773C4"/>
    <w:rsid w:val="00994ECC"/>
    <w:rsid w:val="009E319E"/>
    <w:rsid w:val="00A52D52"/>
    <w:rsid w:val="00A87EE7"/>
    <w:rsid w:val="00AB2D58"/>
    <w:rsid w:val="00B06A56"/>
    <w:rsid w:val="00B17047"/>
    <w:rsid w:val="00B344E6"/>
    <w:rsid w:val="00B55344"/>
    <w:rsid w:val="00B67126"/>
    <w:rsid w:val="00C04D47"/>
    <w:rsid w:val="00C44089"/>
    <w:rsid w:val="00C52327"/>
    <w:rsid w:val="00CC4269"/>
    <w:rsid w:val="00CE7060"/>
    <w:rsid w:val="00D244F9"/>
    <w:rsid w:val="00D462A8"/>
    <w:rsid w:val="00D80817"/>
    <w:rsid w:val="00DB18A0"/>
    <w:rsid w:val="00EC044A"/>
    <w:rsid w:val="00ED51E3"/>
    <w:rsid w:val="00F0173E"/>
    <w:rsid w:val="00F058FC"/>
    <w:rsid w:val="00F3717A"/>
    <w:rsid w:val="00F4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B2CDD17-36DA-4E65-AD44-37F9E8BF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zh-CN" w:bidi="he-I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C59"/>
    <w:rPr>
      <w:sz w:val="24"/>
      <w:szCs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2D52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31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319E"/>
    <w:rPr>
      <w:rFonts w:ascii="Courier New" w:hAnsi="Courier New" w:cs="Courier New"/>
    </w:rPr>
  </w:style>
  <w:style w:type="paragraph" w:styleId="Header">
    <w:name w:val="header"/>
    <w:basedOn w:val="Normal"/>
    <w:link w:val="HeaderChar"/>
    <w:rsid w:val="000861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861EE"/>
    <w:rPr>
      <w:sz w:val="24"/>
      <w:szCs w:val="24"/>
      <w:lang w:eastAsia="en-US" w:bidi="ar-SA"/>
    </w:rPr>
  </w:style>
  <w:style w:type="paragraph" w:styleId="Footer">
    <w:name w:val="footer"/>
    <w:basedOn w:val="Normal"/>
    <w:link w:val="FooterChar"/>
    <w:rsid w:val="000861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861EE"/>
    <w:rPr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4</Words>
  <Characters>82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795-1_1795-1F[1]</vt:lpstr>
    </vt:vector>
  </TitlesOfParts>
  <Company>SENS</Company>
  <LinksUpToDate>false</LinksUpToDate>
  <CharactersWithSpaces>9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795-1_1795-1F[1]</dc:title>
  <dc:creator>Steve Free</dc:creator>
  <cp:lastModifiedBy>Free, Stephen</cp:lastModifiedBy>
  <cp:revision>8</cp:revision>
  <cp:lastPrinted>2015-12-30T20:02:00Z</cp:lastPrinted>
  <dcterms:created xsi:type="dcterms:W3CDTF">2019-03-23T17:45:00Z</dcterms:created>
  <dcterms:modified xsi:type="dcterms:W3CDTF">2019-03-27T17:04:00Z</dcterms:modified>
</cp:coreProperties>
</file>